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41D6B7">
      <w:pPr>
        <w:spacing w:line="360" w:lineRule="auto"/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vertAlign w:val="superscript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</w:rPr>
        <w:t xml:space="preserve">Supplementary </w:t>
      </w:r>
      <w:bookmarkStart w:id="2" w:name="_GoBack"/>
      <w:bookmarkEnd w:id="2"/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/>
        </w:rPr>
        <w:t xml:space="preserve">1 </w:t>
      </w: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</w:rPr>
        <w:t xml:space="preserve">Diagnostic criteria for </w:t>
      </w:r>
      <w:r>
        <w:rPr>
          <w:rFonts w:hint="default" w:ascii="Times New Roman" w:hAnsi="Times New Roman" w:eastAsia="宋体" w:cs="Times New Roman"/>
          <w:b/>
          <w:bCs/>
          <w:kern w:val="0"/>
          <w:sz w:val="21"/>
          <w:szCs w:val="21"/>
          <w:lang w:val="en-US" w:eastAsia="zh-CN"/>
        </w:rPr>
        <w:t>MODSE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†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3843"/>
        <w:gridCol w:w="3844"/>
      </w:tblGrid>
      <w:tr w14:paraId="2FC3FD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vAlign w:val="center"/>
          </w:tcPr>
          <w:p w14:paraId="4D53BB22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3843" w:type="dxa"/>
            <w:vAlign w:val="top"/>
          </w:tcPr>
          <w:p w14:paraId="017B24F0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re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>failure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 xml:space="preserve"> stage</w:t>
            </w:r>
          </w:p>
        </w:tc>
        <w:tc>
          <w:tcPr>
            <w:tcW w:w="3844" w:type="dxa"/>
            <w:vAlign w:val="top"/>
          </w:tcPr>
          <w:p w14:paraId="64F04FFA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</w:rPr>
              <w:t xml:space="preserve">ailure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stage</w:t>
            </w:r>
          </w:p>
        </w:tc>
      </w:tr>
      <w:tr w14:paraId="5FFEC2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0AB06E0F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Hear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‡</w:t>
            </w:r>
          </w:p>
          <w:p w14:paraId="123FFFC5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  <w:p w14:paraId="5164F6CB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3843" w:type="dxa"/>
            <w:vAlign w:val="top"/>
          </w:tcPr>
          <w:p w14:paraId="2FB34063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instrText xml:space="preserve"> = 1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. Emerging arrhythmia, normal cardiac enzymes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instrText xml:space="preserve"> = 2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. Exertional dyspnea, no definite signs of heart failure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instrText xml:space="preserve"> = 3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. Increased PAWP (13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19mmHg)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§</w:t>
            </w:r>
          </w:p>
        </w:tc>
        <w:tc>
          <w:tcPr>
            <w:tcW w:w="3844" w:type="dxa"/>
            <w:vAlign w:val="top"/>
          </w:tcPr>
          <w:p w14:paraId="28A312D5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instrText xml:space="preserve"> = 1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. Reduced stroke volume (EF ≤ 40%)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instrText xml:space="preserve"> = 2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 PAWP ≥ 20mmHg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¶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instrText xml:space="preserve"> = 3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 Definite signs and symptoms of heart failure</w:t>
            </w:r>
          </w:p>
        </w:tc>
      </w:tr>
      <w:tr w14:paraId="1D8DED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2B2AF904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  <w:p w14:paraId="5F272DF3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ung</w:t>
            </w:r>
          </w:p>
        </w:tc>
        <w:tc>
          <w:tcPr>
            <w:tcW w:w="3843" w:type="dxa"/>
            <w:vAlign w:val="top"/>
          </w:tcPr>
          <w:p w14:paraId="61833AEE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instrText xml:space="preserve"> = 1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aC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4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49mmH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instrText xml:space="preserve"> = 2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 Sa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&lt; 90%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instrText xml:space="preserve"> = 3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. pH 7.30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7.35 or 7.45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7.50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instrText xml:space="preserve"> = 4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v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 200mmHg &lt; Pa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/Fi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≤ 300mmHg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instrText xml:space="preserve"> = 5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 No MV requirement</w:t>
            </w:r>
          </w:p>
        </w:tc>
        <w:tc>
          <w:tcPr>
            <w:tcW w:w="3844" w:type="dxa"/>
            <w:vAlign w:val="top"/>
          </w:tcPr>
          <w:p w14:paraId="3FDA32D9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instrText xml:space="preserve"> = 1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aC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&gt;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5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mmH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instrText xml:space="preserve"> = 2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 Sa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&lt; 80%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instrText xml:space="preserve"> = 3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. pH &lt; 7.30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instrText xml:space="preserve"> = 4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v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 Pa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/Fi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≤ 200mmHg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instrText xml:space="preserve"> = 5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 MV requirement</w:t>
            </w:r>
          </w:p>
        </w:tc>
      </w:tr>
      <w:tr w14:paraId="51AE6A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36712A2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  <w:p w14:paraId="35E1699C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Kidney</w:t>
            </w:r>
          </w:p>
        </w:tc>
        <w:tc>
          <w:tcPr>
            <w:tcW w:w="3843" w:type="dxa"/>
            <w:vAlign w:val="top"/>
          </w:tcPr>
          <w:p w14:paraId="2AA4C354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instrText xml:space="preserve"> = 1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. Decreased UOP (20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40mL/h), good response to diuretics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instrText xml:space="preserve"> = 2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. Scr 177.0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265.2μmol/L (or &gt;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20% increase from baseline)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instrText xml:space="preserve"> = 3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 No dialysis  requirement</w:t>
            </w:r>
          </w:p>
        </w:tc>
        <w:tc>
          <w:tcPr>
            <w:tcW w:w="3844" w:type="dxa"/>
            <w:vAlign w:val="top"/>
          </w:tcPr>
          <w:p w14:paraId="1C4303F9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instrText xml:space="preserve"> = 1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. Decreased UOP (&lt; 20mL/h) and poor response to diuretics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instrText xml:space="preserve"> = 2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. Scr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gt;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265.2μmol/L (or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gt;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20% increase from baseline)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instrText xml:space="preserve"> = 3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 Dialysis requirement</w:t>
            </w:r>
          </w:p>
        </w:tc>
      </w:tr>
      <w:tr w14:paraId="51C0D4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642E4516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</w:p>
          <w:p w14:paraId="66052A57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PC</w:t>
            </w:r>
          </w:p>
        </w:tc>
        <w:tc>
          <w:tcPr>
            <w:tcW w:w="3843" w:type="dxa"/>
            <w:vAlign w:val="top"/>
          </w:tcPr>
          <w:p w14:paraId="5D8169C7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instrText xml:space="preserve"> = 1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. Decreased UOP (20-40mL/h)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instrText xml:space="preserve"> = 2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. MAP 50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60mmHg or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gt;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20% decrease from baseline, good response to  vasopressors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instrText xml:space="preserve"> = 3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 Exclude hypovolemia</w:t>
            </w:r>
          </w:p>
        </w:tc>
        <w:tc>
          <w:tcPr>
            <w:tcW w:w="3844" w:type="dxa"/>
            <w:vAlign w:val="top"/>
          </w:tcPr>
          <w:p w14:paraId="44F28A36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instrText xml:space="preserve"> = 1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. Decreased UOP (&lt; 20mL/h) complicated with cold limbs and cyanosis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instrText xml:space="preserve"> = 2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. MAP &lt; 50mmHg, multiple vasopressors and inotropic agents dependence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instrText xml:space="preserve"> = 3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 Exclude hypovolemia</w:t>
            </w:r>
          </w:p>
        </w:tc>
      </w:tr>
      <w:tr w14:paraId="5C7A5A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98A834F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iver</w:t>
            </w:r>
          </w:p>
        </w:tc>
        <w:tc>
          <w:tcPr>
            <w:tcW w:w="3843" w:type="dxa"/>
            <w:vAlign w:val="top"/>
          </w:tcPr>
          <w:p w14:paraId="5D35728A">
            <w:pPr>
              <w:numPr>
                <w:ilvl w:val="0"/>
                <w:numId w:val="1"/>
              </w:num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BIL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3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2μmol/L ii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ALT elevated &lt; 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×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rmal valu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i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Markedly increased bilirubin with normal or decreased transaminases</w:t>
            </w:r>
          </w:p>
        </w:tc>
        <w:tc>
          <w:tcPr>
            <w:tcW w:w="3844" w:type="dxa"/>
            <w:vAlign w:val="top"/>
          </w:tcPr>
          <w:p w14:paraId="6A186177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bookmarkStart w:id="0" w:name="OLE_LINK10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.</w:t>
            </w:r>
            <w:bookmarkEnd w:id="0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BIL ≥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2μmol/L ii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ALT elevated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&gt;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2 </w:t>
            </w:r>
            <w:r>
              <w:rPr>
                <w:rFonts w:hint="default" w:ascii="Times New Roman" w:hAnsi="Times New Roman" w:eastAsia="微软雅黑" w:cs="Times New Roman"/>
                <w:sz w:val="21"/>
                <w:szCs w:val="21"/>
                <w:lang w:val="en-US" w:eastAsia="zh-CN"/>
              </w:rPr>
              <w:t>×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normal valu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i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epatic encephalopathy</w:t>
            </w:r>
          </w:p>
        </w:tc>
      </w:tr>
      <w:tr w14:paraId="7DCFBE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3B5C394C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T</w:t>
            </w:r>
          </w:p>
        </w:tc>
        <w:tc>
          <w:tcPr>
            <w:tcW w:w="3843" w:type="dxa"/>
            <w:vAlign w:val="top"/>
          </w:tcPr>
          <w:p w14:paraId="22607999">
            <w:pPr>
              <w:numPr>
                <w:ilvl w:val="0"/>
                <w:numId w:val="2"/>
              </w:num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dominal distensio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H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ypoactive bowel sound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i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calculous cholecystitis </w:t>
            </w:r>
          </w:p>
        </w:tc>
        <w:tc>
          <w:tcPr>
            <w:tcW w:w="3844" w:type="dxa"/>
            <w:vAlign w:val="top"/>
          </w:tcPr>
          <w:p w14:paraId="496DAB91">
            <w:pPr>
              <w:numPr>
                <w:ilvl w:val="0"/>
                <w:numId w:val="3"/>
              </w:num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Severe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bdominal distensio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, disappeare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bowel sounds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Stress ulceration complicated bleeding or perforation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i. Necrotizing enteriti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instrText xml:space="preserve"> = 5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Spontaneous gallbladder perforation</w:t>
            </w:r>
          </w:p>
        </w:tc>
      </w:tr>
      <w:tr w14:paraId="4A2B86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E558BEE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NS</w:t>
            </w:r>
          </w:p>
        </w:tc>
        <w:tc>
          <w:tcPr>
            <w:tcW w:w="3843" w:type="dxa"/>
            <w:vAlign w:val="top"/>
          </w:tcPr>
          <w:p w14:paraId="420D866F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tundatio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Disorientation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i. GCS 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2</w:t>
            </w:r>
          </w:p>
        </w:tc>
        <w:tc>
          <w:tcPr>
            <w:tcW w:w="3844" w:type="dxa"/>
            <w:vAlign w:val="top"/>
          </w:tcPr>
          <w:p w14:paraId="6558CCED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iffuse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eurologic injury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No response to speech or voice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i. No response to pai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instrText xml:space="preserve"> = 5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GCS ≤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8</w:t>
            </w:r>
          </w:p>
        </w:tc>
      </w:tr>
      <w:tr w14:paraId="5587FA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 w14:paraId="14D0A774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S</w:t>
            </w:r>
          </w:p>
        </w:tc>
        <w:tc>
          <w:tcPr>
            <w:tcW w:w="3843" w:type="dxa"/>
            <w:vAlign w:val="top"/>
          </w:tcPr>
          <w:p w14:paraId="41619CFB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instrText xml:space="preserve"> = 1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L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51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/L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instrText xml:space="preserve"> = 2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. FIB ≥ 2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~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4g/L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instrText xml:space="preserve"> = 3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. PT and TT prolonged &lt; 3s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instrText xml:space="preserve"> = 4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v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 D-dimer increased &lt; 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×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normal value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instrText xml:space="preserve"> = 5 \* roman \* MERGEFORMAT </w:instrTex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. No obvious signs of bleeding</w:t>
            </w:r>
          </w:p>
        </w:tc>
        <w:tc>
          <w:tcPr>
            <w:tcW w:w="3844" w:type="dxa"/>
            <w:vAlign w:val="top"/>
          </w:tcPr>
          <w:p w14:paraId="71619FA1">
            <w:pPr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. PL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≤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×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superscript"/>
              </w:rPr>
              <w:t>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/L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with decreasing trend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i. FIB &lt; 2g/L iii. PT and TT prolonged &gt; 3s iv. D-dimer increased &gt; 2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×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 xml:space="preserve">normal value v.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bvious bleeding</w:t>
            </w:r>
          </w:p>
        </w:tc>
      </w:tr>
    </w:tbl>
    <w:p w14:paraId="0F544930">
      <w:pPr>
        <w:autoSpaceDE w:val="0"/>
        <w:autoSpaceDN w:val="0"/>
        <w:adjustRightInd w:val="0"/>
        <w:spacing w:line="240" w:lineRule="auto"/>
        <w:rPr>
          <w:rFonts w:hint="default" w:ascii="Times New Roman" w:hAnsi="Times New Roman" w:eastAsia="宋体" w:cs="Times New Roman"/>
          <w:b w:val="0"/>
          <w:bCs w:val="0"/>
          <w:kern w:val="0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b w:val="0"/>
          <w:bCs w:val="0"/>
          <w:kern w:val="0"/>
          <w:sz w:val="21"/>
          <w:szCs w:val="21"/>
          <w:vertAlign w:val="baseline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†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vertAlign w:val="baseline"/>
          <w:lang w:val="en-US" w:eastAsia="zh-CN"/>
        </w:rPr>
        <w:t>If two or mor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vertAlign w:val="baseline"/>
          <w:lang w:val="en-US" w:eastAsia="zh-CN"/>
        </w:rPr>
        <w:t xml:space="preserve">e organ functions meet the criteria for pre-failure stage while other organ functions are normal, a diagnosis of MODSE pre-failure stage is made. If two or more organ functions meet the criteria for failure stage while other organ functions are normal or in the pre-failure stage, a diagnosis of MODSE failure stage is made. Two or more abnormal values are required for the diagnosis of each criterion. </w:t>
      </w:r>
      <w:r>
        <w:rPr>
          <w:rFonts w:hint="default" w:ascii="Times New Roman" w:hAnsi="Times New Roman" w:cs="Times New Roman"/>
          <w:sz w:val="21"/>
          <w:szCs w:val="21"/>
        </w:rPr>
        <w:t>‡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1"/>
          <w:szCs w:val="21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1"/>
          <w:szCs w:val="21"/>
          <w:vertAlign w:val="baseline"/>
          <w:lang w:val="en-US" w:eastAsia="zh-CN"/>
        </w:rPr>
        <w:t xml:space="preserve">The criterion of PAWP is replaced by LUS findings, </w:t>
      </w:r>
      <w:r>
        <w:rPr>
          <w:rFonts w:hint="default" w:ascii="Times New Roman" w:hAnsi="Times New Roman" w:cs="Times New Roman"/>
          <w:sz w:val="21"/>
          <w:szCs w:val="21"/>
        </w:rPr>
        <w:t>§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1"/>
          <w:szCs w:val="21"/>
          <w:vertAlign w:val="baseline"/>
          <w:lang w:val="en-US" w:eastAsia="zh-CN"/>
        </w:rPr>
        <w:t xml:space="preserve">Replaced by </w:t>
      </w:r>
      <w:r>
        <w:rPr>
          <w:rFonts w:hint="default" w:ascii="Arial" w:hAnsi="Arial" w:eastAsia="宋体" w:cs="Arial"/>
          <w:b w:val="0"/>
          <w:bCs w:val="0"/>
          <w:kern w:val="0"/>
          <w:sz w:val="21"/>
          <w:szCs w:val="21"/>
          <w:vertAlign w:val="baseline"/>
          <w:lang w:val="en-US" w:eastAsia="zh-CN"/>
        </w:rPr>
        <w:t>≤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1"/>
          <w:szCs w:val="21"/>
          <w:vertAlign w:val="baseline"/>
          <w:lang w:val="en-US" w:eastAsia="zh-CN"/>
        </w:rPr>
        <w:t xml:space="preserve"> 30 B-lines on 28 zone LUS, </w:t>
      </w:r>
      <w:r>
        <w:rPr>
          <w:rFonts w:hint="default" w:ascii="Times New Roman" w:hAnsi="Times New Roman" w:cs="Times New Roman"/>
          <w:sz w:val="21"/>
          <w:szCs w:val="21"/>
        </w:rPr>
        <w:t>¶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1"/>
          <w:szCs w:val="21"/>
          <w:vertAlign w:val="baseline"/>
          <w:lang w:val="en-US" w:eastAsia="zh-CN"/>
        </w:rPr>
        <w:t>Replaced by &gt; 30 B-lines on 28 zone LUS.</w:t>
      </w:r>
    </w:p>
    <w:p w14:paraId="17080EDA">
      <w:pPr>
        <w:autoSpaceDE w:val="0"/>
        <w:autoSpaceDN w:val="0"/>
        <w:adjustRightInd w:val="0"/>
        <w:spacing w:line="24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231F20"/>
          <w:kern w:val="0"/>
          <w:sz w:val="21"/>
          <w:szCs w:val="21"/>
          <w:lang w:val="en-US" w:eastAsia="zh-CN"/>
        </w:rPr>
        <w:t>Abbreviations:</w:t>
      </w:r>
      <w:r>
        <w:rPr>
          <w:rFonts w:hint="eastAsia" w:ascii="Times New Roman" w:hAnsi="Times New Roman" w:eastAsia="宋体" w:cs="Times New Roman"/>
          <w:i w:val="0"/>
          <w:iCs w:val="0"/>
          <w:color w:val="231F20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0"/>
          <w:sz w:val="21"/>
          <w:szCs w:val="21"/>
          <w:vertAlign w:val="baseline"/>
          <w:lang w:val="en-US" w:eastAsia="zh-CN"/>
        </w:rPr>
        <w:t>PAWP, pulmonary artery wedge pressure; 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kern w:val="0"/>
          <w:sz w:val="21"/>
          <w:szCs w:val="21"/>
          <w:vertAlign w:val="baseli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0"/>
          <w:sz w:val="21"/>
          <w:szCs w:val="21"/>
          <w:vertAlign w:val="baseline"/>
          <w:lang w:val="en-US" w:eastAsia="zh-CN"/>
        </w:rPr>
        <w:t xml:space="preserve">, ejection fraction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vertAlign w:val="baseline"/>
        </w:rPr>
        <w:t>PaC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vertAlign w:val="subscript"/>
        </w:rPr>
        <w:t>2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vertAlign w:val="baseline"/>
          <w:lang w:val="en-US" w:eastAsia="zh-CN"/>
        </w:rPr>
        <w:t>, partial pressure of carbon dioxide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vertAlign w:val="baseline"/>
          <w:lang w:val="en-US" w:eastAsia="zh-CN"/>
        </w:rPr>
        <w:t xml:space="preserve"> Sa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vertAlign w:val="sub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vertAlign w:val="baseline"/>
          <w:lang w:val="en-US" w:eastAsia="zh-CN"/>
        </w:rPr>
        <w:t xml:space="preserve">, arterial oxygen saturation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vertAlign w:val="baseline"/>
          <w:lang w:val="en-US" w:eastAsia="zh-CN"/>
        </w:rPr>
        <w:t>Pa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vertAlign w:val="sub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vertAlign w:val="baseline"/>
          <w:lang w:val="en-US" w:eastAsia="zh-CN"/>
        </w:rPr>
        <w:t xml:space="preserve">, arterial partial pressure of oxygen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vertAlign w:val="baseline"/>
          <w:lang w:val="en-US" w:eastAsia="zh-CN"/>
        </w:rPr>
        <w:t>Fi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vertAlign w:val="sub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vertAlign w:val="baseline"/>
          <w:lang w:val="en-US" w:eastAsia="zh-CN"/>
        </w:rPr>
        <w:t xml:space="preserve">, inspired oxygen concentration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vertAlign w:val="baseline"/>
          <w:lang w:val="en-US" w:eastAsia="zh-CN"/>
        </w:rPr>
        <w:t>MV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vertAlign w:val="baseline"/>
          <w:lang w:val="en-US" w:eastAsia="zh-CN"/>
        </w:rPr>
        <w:t xml:space="preserve">, mechanical ventilation; UOP, </w:t>
      </w:r>
      <w:bookmarkStart w:id="1" w:name="OLE_LINK1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0"/>
          <w:sz w:val="21"/>
          <w:szCs w:val="21"/>
          <w:vertAlign w:val="baseline"/>
          <w:lang w:val="en-US" w:eastAsia="zh-CN"/>
        </w:rPr>
        <w:t>urine output</w:t>
      </w:r>
      <w:bookmarkEnd w:id="1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0"/>
          <w:sz w:val="21"/>
          <w:szCs w:val="21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vertAlign w:val="baseline"/>
          <w:lang w:val="en-US" w:eastAsia="zh-CN"/>
        </w:rPr>
        <w:t>Sc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vertAlign w:val="baseline"/>
          <w:lang w:val="en-US" w:eastAsia="zh-CN"/>
        </w:rPr>
        <w:t xml:space="preserve">, serum creatinine; PC, Peripheral circulation;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0"/>
          <w:sz w:val="21"/>
          <w:szCs w:val="21"/>
          <w:vertAlign w:val="baseline"/>
          <w:lang w:val="en-US" w:eastAsia="zh-CN"/>
        </w:rPr>
        <w:t xml:space="preserve">MAP, mean arterial pressure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kern w:val="0"/>
          <w:sz w:val="21"/>
          <w:szCs w:val="21"/>
          <w:vertAlign w:val="baseline"/>
        </w:rPr>
        <w:t>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kern w:val="0"/>
          <w:sz w:val="21"/>
          <w:szCs w:val="21"/>
          <w:vertAlign w:val="baseline"/>
          <w:lang w:val="en-US" w:eastAsia="zh-CN"/>
        </w:rPr>
        <w:t xml:space="preserve">BIL, total bilirubin;  ALT, alanine aminotransferase; GT, gastrointestinal tract; CNS, central nervous system;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GC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 xml:space="preserve">, Glasgow score; CS, coagulation system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vertAlign w:val="baseline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vertAlign w:val="baseline"/>
          <w:lang w:val="en-US" w:eastAsia="zh-CN"/>
        </w:rPr>
        <w:t>L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vertAlign w:val="baseline"/>
          <w:lang w:val="en-US" w:eastAsia="zh-CN"/>
        </w:rPr>
        <w:t xml:space="preserve">, platelet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vertAlign w:val="baseline"/>
          <w:lang w:val="en-US" w:eastAsia="zh-CN"/>
        </w:rPr>
        <w:t>FIB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vertAlign w:val="baseline"/>
          <w:lang w:val="en-US" w:eastAsia="zh-CN"/>
        </w:rPr>
        <w:t xml:space="preserve"> fibrinogen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vertAlign w:val="baseline"/>
          <w:lang w:val="en-US" w:eastAsia="zh-CN"/>
        </w:rPr>
        <w:t>P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vertAlign w:val="baseline"/>
          <w:lang w:val="en-US" w:eastAsia="zh-CN"/>
        </w:rPr>
        <w:t>, p</w:t>
      </w:r>
      <w:r>
        <w:rPr>
          <w:rFonts w:hint="eastAsia" w:ascii="Times New Roman" w:hAnsi="Times New Roman" w:eastAsia="FZSSK--GBK1-0" w:cs="Times New Roman"/>
          <w:b w:val="0"/>
          <w:bCs w:val="0"/>
          <w:i w:val="0"/>
          <w:iCs w:val="0"/>
          <w:color w:val="000000"/>
          <w:kern w:val="0"/>
          <w:sz w:val="21"/>
          <w:szCs w:val="21"/>
          <w:lang w:val="en-US" w:eastAsia="zh-CN" w:bidi="ar"/>
        </w:rPr>
        <w:t>rothrombin time;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vertAlign w:val="baseline"/>
          <w:lang w:val="en-US" w:eastAsia="zh-CN"/>
        </w:rPr>
        <w:t>TT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vertAlign w:val="baseline"/>
          <w:lang w:val="en-US" w:eastAsia="zh-CN"/>
        </w:rPr>
        <w:t>, thrombin time; LUS, lung ultrasound.</w:t>
      </w:r>
    </w:p>
    <w:p w14:paraId="681E3802">
      <w:pPr>
        <w:rPr>
          <w:rFonts w:hint="default" w:ascii="Times New Roman" w:hAnsi="Times New Roman" w:eastAsia="FZSSK--GBK1-0" w:cs="Times New Roman"/>
          <w:b w:val="0"/>
          <w:bCs w:val="0"/>
          <w:color w:val="000000"/>
          <w:kern w:val="0"/>
          <w:sz w:val="21"/>
          <w:szCs w:val="21"/>
          <w:vertAlign w:val="baseline"/>
          <w:lang w:val="en-US" w:eastAsia="zh-CN" w:bidi="ar"/>
        </w:rPr>
      </w:pPr>
    </w:p>
    <w:sectPr>
      <w:pgSz w:w="11906" w:h="16838"/>
      <w:pgMar w:top="1417" w:right="1701" w:bottom="1417" w:left="1701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FZSSK--GBK1-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49ED8D5"/>
    <w:multiLevelType w:val="singleLevel"/>
    <w:tmpl w:val="849ED8D5"/>
    <w:lvl w:ilvl="0" w:tentative="0">
      <w:start w:val="1"/>
      <w:numFmt w:val="lowerRoman"/>
      <w:suff w:val="space"/>
      <w:lvlText w:val="%1."/>
      <w:lvlJc w:val="left"/>
    </w:lvl>
  </w:abstractNum>
  <w:abstractNum w:abstractNumId="1">
    <w:nsid w:val="F4401790"/>
    <w:multiLevelType w:val="singleLevel"/>
    <w:tmpl w:val="F4401790"/>
    <w:lvl w:ilvl="0" w:tentative="0">
      <w:start w:val="1"/>
      <w:numFmt w:val="lowerRoman"/>
      <w:suff w:val="space"/>
      <w:lvlText w:val="%1."/>
      <w:lvlJc w:val="left"/>
    </w:lvl>
  </w:abstractNum>
  <w:abstractNum w:abstractNumId="2">
    <w:nsid w:val="27E76151"/>
    <w:multiLevelType w:val="singleLevel"/>
    <w:tmpl w:val="27E76151"/>
    <w:lvl w:ilvl="0" w:tentative="0">
      <w:start w:val="1"/>
      <w:numFmt w:val="lowerRoman"/>
      <w:suff w:val="space"/>
      <w:lvlText w:val="%1.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172A27"/>
    <w:rsid w:val="00E65948"/>
    <w:rsid w:val="00FD4625"/>
    <w:rsid w:val="04F61FD1"/>
    <w:rsid w:val="06C52ECE"/>
    <w:rsid w:val="08967720"/>
    <w:rsid w:val="0A7F4677"/>
    <w:rsid w:val="0AF10364"/>
    <w:rsid w:val="0BAD71C5"/>
    <w:rsid w:val="0FC23D86"/>
    <w:rsid w:val="1302115F"/>
    <w:rsid w:val="14271D83"/>
    <w:rsid w:val="14444EF2"/>
    <w:rsid w:val="15BE7102"/>
    <w:rsid w:val="16CE3D50"/>
    <w:rsid w:val="18FC1759"/>
    <w:rsid w:val="19094B58"/>
    <w:rsid w:val="19D6002A"/>
    <w:rsid w:val="1C063B4F"/>
    <w:rsid w:val="23131916"/>
    <w:rsid w:val="25E03138"/>
    <w:rsid w:val="2A7127DA"/>
    <w:rsid w:val="2A946D51"/>
    <w:rsid w:val="2B4F12CE"/>
    <w:rsid w:val="2BCE7049"/>
    <w:rsid w:val="2C8A3E6D"/>
    <w:rsid w:val="33F00606"/>
    <w:rsid w:val="35730FD9"/>
    <w:rsid w:val="37057891"/>
    <w:rsid w:val="390038E9"/>
    <w:rsid w:val="3AD1559F"/>
    <w:rsid w:val="3D017ED4"/>
    <w:rsid w:val="3E67565C"/>
    <w:rsid w:val="3E854967"/>
    <w:rsid w:val="3FC94322"/>
    <w:rsid w:val="43F03F01"/>
    <w:rsid w:val="44164D31"/>
    <w:rsid w:val="47CB3CF7"/>
    <w:rsid w:val="47DC42C3"/>
    <w:rsid w:val="4C015E52"/>
    <w:rsid w:val="4D0E2D83"/>
    <w:rsid w:val="4F953661"/>
    <w:rsid w:val="534432C2"/>
    <w:rsid w:val="535C5EB6"/>
    <w:rsid w:val="573834D6"/>
    <w:rsid w:val="58970DA7"/>
    <w:rsid w:val="5EB0507D"/>
    <w:rsid w:val="623F69F7"/>
    <w:rsid w:val="62E87690"/>
    <w:rsid w:val="6CC64313"/>
    <w:rsid w:val="71C03281"/>
    <w:rsid w:val="72180C80"/>
    <w:rsid w:val="72CA4143"/>
    <w:rsid w:val="75B81588"/>
    <w:rsid w:val="75FD4CCF"/>
    <w:rsid w:val="79F92000"/>
    <w:rsid w:val="7A713239"/>
    <w:rsid w:val="7AA61C20"/>
    <w:rsid w:val="7D3514FE"/>
    <w:rsid w:val="7F1D1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38</Words>
  <Characters>2716</Characters>
  <Lines>0</Lines>
  <Paragraphs>0</Paragraphs>
  <TotalTime>3</TotalTime>
  <ScaleCrop>false</ScaleCrop>
  <LinksUpToDate>false</LinksUpToDate>
  <CharactersWithSpaces>323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9T07:37:00Z</dcterms:created>
  <dc:creator>Admin</dc:creator>
  <cp:lastModifiedBy>QIN～～</cp:lastModifiedBy>
  <dcterms:modified xsi:type="dcterms:W3CDTF">2025-04-11T08:41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AA658B7A7114D56B4086CC75DD62AD0_13</vt:lpwstr>
  </property>
  <property fmtid="{D5CDD505-2E9C-101B-9397-08002B2CF9AE}" pid="4" name="KSOTemplateDocerSaveRecord">
    <vt:lpwstr>eyJoZGlkIjoiYTc2ZGZiNzZiNDVlOGViOWVmM2JhOTY0NGJkNjUyYzgiLCJ1c2VySWQiOiI0NTM2OTIyNTAifQ==</vt:lpwstr>
  </property>
</Properties>
</file>